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DC3106" w14:textId="18A1B31E" w:rsidR="009C2942" w:rsidRPr="002D6CDA" w:rsidRDefault="009C2942" w:rsidP="009C2942">
      <w:pPr>
        <w:spacing w:line="276" w:lineRule="auto"/>
        <w:rPr>
          <w:b/>
          <w:color w:val="000000"/>
          <w:sz w:val="28"/>
          <w:szCs w:val="28"/>
          <w:shd w:val="clear" w:color="auto" w:fill="FFFFFF"/>
        </w:rPr>
      </w:pPr>
      <w:r w:rsidRPr="002D6CDA">
        <w:rPr>
          <w:b/>
          <w:color w:val="000000"/>
          <w:sz w:val="28"/>
          <w:szCs w:val="28"/>
          <w:shd w:val="clear" w:color="auto" w:fill="FFFFFF"/>
        </w:rPr>
        <w:t xml:space="preserve">Appendix </w:t>
      </w:r>
      <w:r w:rsidR="00F70869" w:rsidRPr="002D6CDA">
        <w:rPr>
          <w:b/>
          <w:color w:val="000000"/>
          <w:sz w:val="28"/>
          <w:szCs w:val="28"/>
          <w:shd w:val="clear" w:color="auto" w:fill="FFFFFF"/>
        </w:rPr>
        <w:t>S1</w:t>
      </w:r>
      <w:r w:rsidRPr="002D6CDA">
        <w:rPr>
          <w:b/>
          <w:color w:val="000000"/>
          <w:sz w:val="28"/>
          <w:szCs w:val="28"/>
          <w:shd w:val="clear" w:color="auto" w:fill="FFFFFF"/>
        </w:rPr>
        <w:t>. Search strategy</w:t>
      </w:r>
      <w:r w:rsidR="008C7400" w:rsidRPr="002D6CDA">
        <w:rPr>
          <w:b/>
          <w:color w:val="000000"/>
          <w:sz w:val="28"/>
          <w:szCs w:val="28"/>
          <w:shd w:val="clear" w:color="auto" w:fill="FFFFFF"/>
        </w:rPr>
        <w:t xml:space="preserve"> for studies on sexually acquired HCV infection</w:t>
      </w:r>
    </w:p>
    <w:p w14:paraId="22518BBF" w14:textId="77777777" w:rsidR="009C2942" w:rsidRPr="00DF2BCB" w:rsidRDefault="009C2942" w:rsidP="009C2942">
      <w:pPr>
        <w:spacing w:line="276" w:lineRule="auto"/>
        <w:rPr>
          <w:bCs/>
          <w:color w:val="000000"/>
          <w:shd w:val="clear" w:color="auto" w:fill="FFFFFF"/>
        </w:rPr>
      </w:pPr>
    </w:p>
    <w:p w14:paraId="2D6AECB0" w14:textId="77777777" w:rsidR="009C2942" w:rsidRPr="00DF2BCB" w:rsidRDefault="009C2942" w:rsidP="009C2942">
      <w:pPr>
        <w:spacing w:line="276" w:lineRule="auto"/>
        <w:rPr>
          <w:bCs/>
          <w:color w:val="000000"/>
          <w:shd w:val="clear" w:color="auto" w:fill="FFFFFF"/>
        </w:rPr>
      </w:pPr>
      <w:r>
        <w:rPr>
          <w:bCs/>
          <w:color w:val="000000"/>
          <w:shd w:val="clear" w:color="auto" w:fill="FFFFFF"/>
        </w:rPr>
        <w:t>Database searched</w:t>
      </w:r>
      <w:r w:rsidRPr="00DF2BCB">
        <w:rPr>
          <w:bCs/>
          <w:color w:val="000000"/>
          <w:shd w:val="clear" w:color="auto" w:fill="FFFFFF"/>
        </w:rPr>
        <w:t>: PubMed</w:t>
      </w:r>
    </w:p>
    <w:p w14:paraId="7A06EEA8" w14:textId="77777777" w:rsidR="009C2942" w:rsidRDefault="009C2942" w:rsidP="009C2942">
      <w:pPr>
        <w:spacing w:line="276" w:lineRule="auto"/>
        <w:rPr>
          <w:bCs/>
          <w:color w:val="000000"/>
          <w:shd w:val="clear" w:color="auto" w:fill="FFFFFF"/>
        </w:rPr>
      </w:pPr>
      <w:r>
        <w:rPr>
          <w:bCs/>
          <w:color w:val="000000"/>
          <w:shd w:val="clear" w:color="auto" w:fill="FFFFFF"/>
        </w:rPr>
        <w:t>Date last searched</w:t>
      </w:r>
      <w:r w:rsidRPr="00DF2BCB">
        <w:rPr>
          <w:bCs/>
          <w:color w:val="000000"/>
          <w:shd w:val="clear" w:color="auto" w:fill="FFFFFF"/>
        </w:rPr>
        <w:t>: 19 Mar 2019</w:t>
      </w:r>
    </w:p>
    <w:p w14:paraId="76FE913F" w14:textId="77777777" w:rsidR="009C2942" w:rsidRPr="00DF2BCB" w:rsidRDefault="009C2942" w:rsidP="009C2942">
      <w:pPr>
        <w:spacing w:line="276" w:lineRule="auto"/>
        <w:rPr>
          <w:bCs/>
          <w:color w:val="000000"/>
          <w:shd w:val="clear" w:color="auto" w:fill="FFFFFF"/>
        </w:rPr>
      </w:pPr>
      <w:r>
        <w:rPr>
          <w:bCs/>
          <w:color w:val="000000"/>
          <w:shd w:val="clear" w:color="auto" w:fill="FFFFFF"/>
        </w:rPr>
        <w:t>Number of results: 275 (published between 1991 and 2019)</w:t>
      </w:r>
    </w:p>
    <w:p w14:paraId="1F172596" w14:textId="77777777" w:rsidR="009C2942" w:rsidRPr="00DF2BCB" w:rsidRDefault="009C2942" w:rsidP="009C2942">
      <w:pPr>
        <w:spacing w:line="276" w:lineRule="auto"/>
        <w:rPr>
          <w:bCs/>
          <w:color w:val="000000"/>
          <w:shd w:val="clear" w:color="auto" w:fill="FFFFFF"/>
        </w:rPr>
      </w:pPr>
      <w:bookmarkStart w:id="0" w:name="_GoBack"/>
      <w:bookmarkEnd w:id="0"/>
    </w:p>
    <w:p w14:paraId="56099D2B" w14:textId="77777777" w:rsidR="009C2942" w:rsidRPr="00DF2BCB" w:rsidRDefault="009C2942" w:rsidP="009C2942">
      <w:pPr>
        <w:pStyle w:val="ListParagraph"/>
        <w:numPr>
          <w:ilvl w:val="0"/>
          <w:numId w:val="1"/>
        </w:numPr>
        <w:spacing w:after="0" w:line="276" w:lineRule="auto"/>
        <w:ind w:left="426" w:hanging="426"/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DF2BC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hepatitis c [title/abstract]</w:t>
      </w:r>
    </w:p>
    <w:p w14:paraId="49DF64DE" w14:textId="77777777" w:rsidR="009C2942" w:rsidRPr="00DF2BCB" w:rsidRDefault="009C2942" w:rsidP="009C2942">
      <w:pPr>
        <w:pStyle w:val="ListParagraph"/>
        <w:numPr>
          <w:ilvl w:val="0"/>
          <w:numId w:val="1"/>
        </w:numPr>
        <w:spacing w:after="0" w:line="276" w:lineRule="auto"/>
        <w:ind w:left="426" w:hanging="426"/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DF2BC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HCV [title/abstract]</w:t>
      </w:r>
    </w:p>
    <w:p w14:paraId="1A2D8838" w14:textId="77777777" w:rsidR="009C2942" w:rsidRPr="00DF2BCB" w:rsidRDefault="009C2942" w:rsidP="009C2942">
      <w:pPr>
        <w:pStyle w:val="ListParagraph"/>
        <w:numPr>
          <w:ilvl w:val="0"/>
          <w:numId w:val="1"/>
        </w:numPr>
        <w:spacing w:after="0" w:line="276" w:lineRule="auto"/>
        <w:ind w:left="426" w:hanging="426"/>
        <w:rPr>
          <w:rFonts w:ascii="Times New Roman" w:hAnsi="Times New Roman"/>
          <w:sz w:val="24"/>
          <w:szCs w:val="24"/>
        </w:rPr>
      </w:pPr>
      <w:r w:rsidRPr="00DF2BCB">
        <w:rPr>
          <w:rFonts w:ascii="Times New Roman" w:hAnsi="Times New Roman"/>
          <w:sz w:val="24"/>
          <w:szCs w:val="24"/>
        </w:rPr>
        <w:t>1 or 2</w:t>
      </w:r>
    </w:p>
    <w:p w14:paraId="5FCF9193" w14:textId="77777777" w:rsidR="009C2942" w:rsidRPr="00DF2BCB" w:rsidRDefault="009C2942" w:rsidP="009C2942">
      <w:pPr>
        <w:pStyle w:val="ListParagraph"/>
        <w:numPr>
          <w:ilvl w:val="0"/>
          <w:numId w:val="1"/>
        </w:numPr>
        <w:spacing w:after="0" w:line="276" w:lineRule="auto"/>
        <w:ind w:left="426" w:hanging="426"/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DF2BC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intercourse</w:t>
      </w:r>
    </w:p>
    <w:p w14:paraId="3910AE50" w14:textId="77777777" w:rsidR="009C2942" w:rsidRPr="00DF2BCB" w:rsidRDefault="009C2942" w:rsidP="009C2942">
      <w:pPr>
        <w:pStyle w:val="ListParagraph"/>
        <w:numPr>
          <w:ilvl w:val="0"/>
          <w:numId w:val="1"/>
        </w:numPr>
        <w:spacing w:after="0" w:line="276" w:lineRule="auto"/>
        <w:ind w:left="426" w:hanging="426"/>
        <w:rPr>
          <w:rFonts w:ascii="Times New Roman" w:hAnsi="Times New Roman"/>
          <w:sz w:val="24"/>
          <w:szCs w:val="24"/>
        </w:rPr>
      </w:pPr>
      <w:r w:rsidRPr="00DF2BCB">
        <w:rPr>
          <w:rFonts w:ascii="Times New Roman" w:hAnsi="Times New Roman"/>
          <w:sz w:val="24"/>
          <w:szCs w:val="24"/>
        </w:rPr>
        <w:t>sexual$</w:t>
      </w:r>
    </w:p>
    <w:p w14:paraId="4FFBFAD8" w14:textId="77777777" w:rsidR="009C2942" w:rsidRPr="00DF2BCB" w:rsidRDefault="009C2942" w:rsidP="009C2942">
      <w:pPr>
        <w:pStyle w:val="ListParagraph"/>
        <w:numPr>
          <w:ilvl w:val="0"/>
          <w:numId w:val="1"/>
        </w:numPr>
        <w:spacing w:after="0" w:line="276" w:lineRule="auto"/>
        <w:ind w:left="426" w:hanging="426"/>
        <w:rPr>
          <w:rFonts w:ascii="Times New Roman" w:hAnsi="Times New Roman"/>
          <w:sz w:val="24"/>
          <w:szCs w:val="24"/>
        </w:rPr>
      </w:pPr>
      <w:proofErr w:type="spellStart"/>
      <w:r w:rsidRPr="00DF2BCB">
        <w:rPr>
          <w:rFonts w:ascii="Times New Roman" w:hAnsi="Times New Roman"/>
          <w:sz w:val="24"/>
          <w:szCs w:val="24"/>
        </w:rPr>
        <w:t>permucosal</w:t>
      </w:r>
      <w:proofErr w:type="spellEnd"/>
      <w:r w:rsidRPr="00DF2BCB">
        <w:rPr>
          <w:rFonts w:ascii="Times New Roman" w:hAnsi="Times New Roman"/>
          <w:sz w:val="24"/>
          <w:szCs w:val="24"/>
        </w:rPr>
        <w:t>$</w:t>
      </w:r>
    </w:p>
    <w:p w14:paraId="10D30AC3" w14:textId="77777777" w:rsidR="009C2942" w:rsidRPr="00DF2BCB" w:rsidRDefault="009C2942" w:rsidP="009C2942">
      <w:pPr>
        <w:pStyle w:val="ListParagraph"/>
        <w:numPr>
          <w:ilvl w:val="0"/>
          <w:numId w:val="1"/>
        </w:numPr>
        <w:spacing w:after="0" w:line="276" w:lineRule="auto"/>
        <w:ind w:left="426" w:hanging="426"/>
        <w:rPr>
          <w:rFonts w:ascii="Times New Roman" w:hAnsi="Times New Roman"/>
          <w:sz w:val="24"/>
          <w:szCs w:val="24"/>
        </w:rPr>
      </w:pPr>
      <w:r w:rsidRPr="00DF2BCB">
        <w:rPr>
          <w:rFonts w:ascii="Times New Roman" w:hAnsi="Times New Roman"/>
          <w:sz w:val="24"/>
          <w:szCs w:val="24"/>
        </w:rPr>
        <w:t>homosexual$</w:t>
      </w:r>
    </w:p>
    <w:p w14:paraId="0B508999" w14:textId="77777777" w:rsidR="009C2942" w:rsidRPr="00DF2BCB" w:rsidRDefault="009C2942" w:rsidP="009C2942">
      <w:pPr>
        <w:pStyle w:val="ListParagraph"/>
        <w:numPr>
          <w:ilvl w:val="0"/>
          <w:numId w:val="1"/>
        </w:numPr>
        <w:spacing w:after="0" w:line="276" w:lineRule="auto"/>
        <w:ind w:left="426" w:hanging="426"/>
        <w:rPr>
          <w:rFonts w:ascii="Times New Roman" w:hAnsi="Times New Roman"/>
          <w:sz w:val="24"/>
          <w:szCs w:val="24"/>
        </w:rPr>
      </w:pPr>
      <w:r w:rsidRPr="00DF2BCB">
        <w:rPr>
          <w:rFonts w:ascii="Times New Roman" w:hAnsi="Times New Roman"/>
          <w:sz w:val="24"/>
          <w:szCs w:val="24"/>
        </w:rPr>
        <w:t>gay</w:t>
      </w:r>
    </w:p>
    <w:p w14:paraId="2BBB733F" w14:textId="77777777" w:rsidR="009C2942" w:rsidRPr="00DF2BCB" w:rsidRDefault="009C2942" w:rsidP="009C2942">
      <w:pPr>
        <w:pStyle w:val="ListParagraph"/>
        <w:numPr>
          <w:ilvl w:val="0"/>
          <w:numId w:val="1"/>
        </w:numPr>
        <w:spacing w:after="0" w:line="276" w:lineRule="auto"/>
        <w:ind w:left="426" w:hanging="426"/>
        <w:rPr>
          <w:rFonts w:ascii="Times New Roman" w:hAnsi="Times New Roman"/>
          <w:sz w:val="24"/>
          <w:szCs w:val="24"/>
        </w:rPr>
      </w:pPr>
      <w:r w:rsidRPr="00DF2BCB">
        <w:rPr>
          <w:rFonts w:ascii="Times New Roman" w:hAnsi="Times New Roman"/>
          <w:sz w:val="24"/>
          <w:szCs w:val="24"/>
        </w:rPr>
        <w:t>MSM</w:t>
      </w:r>
    </w:p>
    <w:p w14:paraId="5141085C" w14:textId="77777777" w:rsidR="009C2942" w:rsidRPr="00DF2BCB" w:rsidRDefault="009C2942" w:rsidP="009C2942">
      <w:pPr>
        <w:pStyle w:val="ListParagraph"/>
        <w:numPr>
          <w:ilvl w:val="0"/>
          <w:numId w:val="1"/>
        </w:numPr>
        <w:spacing w:after="0" w:line="276" w:lineRule="auto"/>
        <w:ind w:left="426" w:hanging="426"/>
        <w:rPr>
          <w:rFonts w:ascii="Times New Roman" w:hAnsi="Times New Roman"/>
          <w:sz w:val="24"/>
          <w:szCs w:val="24"/>
        </w:rPr>
      </w:pPr>
      <w:r w:rsidRPr="00DF2BCB">
        <w:rPr>
          <w:rFonts w:ascii="Times New Roman" w:hAnsi="Times New Roman"/>
          <w:sz w:val="24"/>
          <w:szCs w:val="24"/>
        </w:rPr>
        <w:t>men who have sex with men</w:t>
      </w:r>
    </w:p>
    <w:p w14:paraId="46EA8E68" w14:textId="77777777" w:rsidR="009C2942" w:rsidRPr="00DF2BCB" w:rsidRDefault="009C2942" w:rsidP="009C2942">
      <w:pPr>
        <w:pStyle w:val="ListParagraph"/>
        <w:numPr>
          <w:ilvl w:val="0"/>
          <w:numId w:val="1"/>
        </w:numPr>
        <w:spacing w:after="0" w:line="276" w:lineRule="auto"/>
        <w:ind w:left="426" w:hanging="426"/>
        <w:rPr>
          <w:rFonts w:ascii="Times New Roman" w:hAnsi="Times New Roman"/>
          <w:sz w:val="24"/>
          <w:szCs w:val="24"/>
        </w:rPr>
      </w:pPr>
      <w:r w:rsidRPr="00DF2BCB">
        <w:rPr>
          <w:rFonts w:ascii="Times New Roman" w:hAnsi="Times New Roman"/>
          <w:sz w:val="24"/>
          <w:szCs w:val="24"/>
        </w:rPr>
        <w:t>4 or 5 or 6 or 7 or 8 or 9 or 10</w:t>
      </w:r>
    </w:p>
    <w:p w14:paraId="2F661595" w14:textId="77777777" w:rsidR="009C2942" w:rsidRPr="00DF2BCB" w:rsidRDefault="009C2942" w:rsidP="009C2942">
      <w:pPr>
        <w:pStyle w:val="ListParagraph"/>
        <w:numPr>
          <w:ilvl w:val="0"/>
          <w:numId w:val="1"/>
        </w:numPr>
        <w:spacing w:after="0" w:line="276" w:lineRule="auto"/>
        <w:ind w:left="426" w:hanging="426"/>
        <w:rPr>
          <w:rFonts w:ascii="Times New Roman" w:hAnsi="Times New Roman"/>
          <w:sz w:val="24"/>
          <w:szCs w:val="24"/>
        </w:rPr>
      </w:pPr>
      <w:r w:rsidRPr="00DF2BCB">
        <w:rPr>
          <w:rFonts w:ascii="Times New Roman" w:hAnsi="Times New Roman"/>
          <w:sz w:val="24"/>
          <w:szCs w:val="24"/>
        </w:rPr>
        <w:t>genotype</w:t>
      </w:r>
    </w:p>
    <w:p w14:paraId="7A56BAE2" w14:textId="77777777" w:rsidR="009C2942" w:rsidRPr="00DF2BCB" w:rsidRDefault="009C2942" w:rsidP="009C2942">
      <w:pPr>
        <w:pStyle w:val="ListParagraph"/>
        <w:numPr>
          <w:ilvl w:val="0"/>
          <w:numId w:val="1"/>
        </w:numPr>
        <w:spacing w:after="0" w:line="276" w:lineRule="auto"/>
        <w:ind w:left="426" w:hanging="426"/>
        <w:rPr>
          <w:rFonts w:ascii="Times New Roman" w:hAnsi="Times New Roman"/>
          <w:sz w:val="24"/>
          <w:szCs w:val="24"/>
        </w:rPr>
      </w:pPr>
      <w:r w:rsidRPr="00DF2BCB">
        <w:rPr>
          <w:rFonts w:ascii="Times New Roman" w:hAnsi="Times New Roman"/>
          <w:sz w:val="24"/>
          <w:szCs w:val="24"/>
        </w:rPr>
        <w:t>phylogeny$</w:t>
      </w:r>
    </w:p>
    <w:p w14:paraId="6C4C746C" w14:textId="77777777" w:rsidR="009C2942" w:rsidRPr="00DF2BCB" w:rsidRDefault="009C2942" w:rsidP="009C2942">
      <w:pPr>
        <w:pStyle w:val="ListParagraph"/>
        <w:numPr>
          <w:ilvl w:val="0"/>
          <w:numId w:val="1"/>
        </w:numPr>
        <w:spacing w:after="0" w:line="276" w:lineRule="auto"/>
        <w:ind w:left="426" w:hanging="426"/>
        <w:rPr>
          <w:rFonts w:ascii="Times New Roman" w:hAnsi="Times New Roman"/>
          <w:sz w:val="24"/>
          <w:szCs w:val="24"/>
        </w:rPr>
      </w:pPr>
      <w:r w:rsidRPr="00DF2BCB">
        <w:rPr>
          <w:rFonts w:ascii="Times New Roman" w:hAnsi="Times New Roman"/>
          <w:sz w:val="24"/>
          <w:szCs w:val="24"/>
        </w:rPr>
        <w:t>cluster$</w:t>
      </w:r>
    </w:p>
    <w:p w14:paraId="4C1B4B0B" w14:textId="77777777" w:rsidR="009C2942" w:rsidRPr="00DF2BCB" w:rsidRDefault="009C2942" w:rsidP="009C2942">
      <w:pPr>
        <w:pStyle w:val="ListParagraph"/>
        <w:numPr>
          <w:ilvl w:val="0"/>
          <w:numId w:val="1"/>
        </w:numPr>
        <w:spacing w:after="0" w:line="276" w:lineRule="auto"/>
        <w:ind w:left="426" w:hanging="426"/>
        <w:rPr>
          <w:rFonts w:ascii="Times New Roman" w:hAnsi="Times New Roman"/>
          <w:sz w:val="24"/>
          <w:szCs w:val="24"/>
        </w:rPr>
      </w:pPr>
      <w:r w:rsidRPr="00DF2BCB">
        <w:rPr>
          <w:rFonts w:ascii="Times New Roman" w:hAnsi="Times New Roman"/>
          <w:sz w:val="24"/>
          <w:szCs w:val="24"/>
        </w:rPr>
        <w:t>molecular</w:t>
      </w:r>
    </w:p>
    <w:p w14:paraId="4E1ACFEB" w14:textId="77777777" w:rsidR="009C2942" w:rsidRPr="00DF2BCB" w:rsidRDefault="009C2942" w:rsidP="009C2942">
      <w:pPr>
        <w:pStyle w:val="ListParagraph"/>
        <w:numPr>
          <w:ilvl w:val="0"/>
          <w:numId w:val="1"/>
        </w:numPr>
        <w:spacing w:after="0" w:line="276" w:lineRule="auto"/>
        <w:ind w:left="426" w:hanging="426"/>
        <w:rPr>
          <w:rFonts w:ascii="Times New Roman" w:hAnsi="Times New Roman"/>
          <w:sz w:val="24"/>
          <w:szCs w:val="24"/>
        </w:rPr>
      </w:pPr>
      <w:r w:rsidRPr="00DF2BCB">
        <w:rPr>
          <w:rFonts w:ascii="Times New Roman" w:hAnsi="Times New Roman"/>
          <w:sz w:val="24"/>
          <w:szCs w:val="24"/>
        </w:rPr>
        <w:t>12 or 13 or 14 or 15</w:t>
      </w:r>
    </w:p>
    <w:p w14:paraId="75A74BED" w14:textId="77777777" w:rsidR="009C2942" w:rsidRPr="00DF2BCB" w:rsidRDefault="009C2942" w:rsidP="009C2942">
      <w:pPr>
        <w:pStyle w:val="ListParagraph"/>
        <w:numPr>
          <w:ilvl w:val="0"/>
          <w:numId w:val="1"/>
        </w:numPr>
        <w:spacing w:after="0" w:line="276" w:lineRule="auto"/>
        <w:ind w:left="426" w:hanging="426"/>
        <w:rPr>
          <w:rFonts w:ascii="Times New Roman" w:hAnsi="Times New Roman"/>
          <w:sz w:val="24"/>
          <w:szCs w:val="24"/>
        </w:rPr>
      </w:pPr>
      <w:r w:rsidRPr="00DF2BCB">
        <w:rPr>
          <w:rFonts w:ascii="Times New Roman" w:hAnsi="Times New Roman"/>
          <w:sz w:val="24"/>
          <w:szCs w:val="24"/>
        </w:rPr>
        <w:t>epidemic</w:t>
      </w:r>
    </w:p>
    <w:p w14:paraId="2E18AFF8" w14:textId="77777777" w:rsidR="009C2942" w:rsidRPr="00DF2BCB" w:rsidRDefault="009C2942" w:rsidP="009C2942">
      <w:pPr>
        <w:pStyle w:val="ListParagraph"/>
        <w:numPr>
          <w:ilvl w:val="0"/>
          <w:numId w:val="1"/>
        </w:numPr>
        <w:spacing w:after="0" w:line="276" w:lineRule="auto"/>
        <w:ind w:left="426" w:hanging="426"/>
        <w:rPr>
          <w:rFonts w:ascii="Times New Roman" w:hAnsi="Times New Roman"/>
          <w:sz w:val="24"/>
          <w:szCs w:val="24"/>
        </w:rPr>
      </w:pPr>
      <w:r w:rsidRPr="00DF2BCB">
        <w:rPr>
          <w:rFonts w:ascii="Times New Roman" w:hAnsi="Times New Roman"/>
          <w:sz w:val="24"/>
          <w:szCs w:val="24"/>
        </w:rPr>
        <w:t>epidemiology</w:t>
      </w:r>
    </w:p>
    <w:p w14:paraId="04239417" w14:textId="77777777" w:rsidR="009C2942" w:rsidRPr="00DF2BCB" w:rsidRDefault="009C2942" w:rsidP="009C2942">
      <w:pPr>
        <w:pStyle w:val="ListParagraph"/>
        <w:numPr>
          <w:ilvl w:val="0"/>
          <w:numId w:val="1"/>
        </w:numPr>
        <w:spacing w:after="0" w:line="276" w:lineRule="auto"/>
        <w:ind w:left="426" w:hanging="426"/>
        <w:rPr>
          <w:rFonts w:ascii="Times New Roman" w:hAnsi="Times New Roman"/>
          <w:sz w:val="24"/>
          <w:szCs w:val="24"/>
        </w:rPr>
      </w:pPr>
      <w:r w:rsidRPr="00DF2BCB">
        <w:rPr>
          <w:rFonts w:ascii="Times New Roman" w:hAnsi="Times New Roman"/>
          <w:sz w:val="24"/>
          <w:szCs w:val="24"/>
        </w:rPr>
        <w:t>incidence</w:t>
      </w:r>
    </w:p>
    <w:p w14:paraId="63F4E569" w14:textId="77777777" w:rsidR="009C2942" w:rsidRPr="00DF2BCB" w:rsidRDefault="009C2942" w:rsidP="009C2942">
      <w:pPr>
        <w:pStyle w:val="ListParagraph"/>
        <w:numPr>
          <w:ilvl w:val="0"/>
          <w:numId w:val="1"/>
        </w:numPr>
        <w:spacing w:after="0" w:line="276" w:lineRule="auto"/>
        <w:ind w:left="426" w:hanging="426"/>
        <w:rPr>
          <w:rFonts w:ascii="Times New Roman" w:hAnsi="Times New Roman"/>
          <w:sz w:val="24"/>
          <w:szCs w:val="24"/>
        </w:rPr>
      </w:pPr>
      <w:r w:rsidRPr="00DF2BCB">
        <w:rPr>
          <w:rFonts w:ascii="Times New Roman" w:hAnsi="Times New Roman"/>
          <w:sz w:val="24"/>
          <w:szCs w:val="24"/>
        </w:rPr>
        <w:t>prevalence</w:t>
      </w:r>
    </w:p>
    <w:p w14:paraId="4511C9AE" w14:textId="77777777" w:rsidR="009C2942" w:rsidRPr="00DF2BCB" w:rsidRDefault="009C2942" w:rsidP="009C2942">
      <w:pPr>
        <w:pStyle w:val="ListParagraph"/>
        <w:numPr>
          <w:ilvl w:val="0"/>
          <w:numId w:val="1"/>
        </w:numPr>
        <w:spacing w:after="0" w:line="276" w:lineRule="auto"/>
        <w:ind w:left="426" w:hanging="426"/>
        <w:rPr>
          <w:rFonts w:ascii="Times New Roman" w:hAnsi="Times New Roman"/>
          <w:sz w:val="24"/>
          <w:szCs w:val="24"/>
        </w:rPr>
      </w:pPr>
      <w:r w:rsidRPr="00DF2BCB">
        <w:rPr>
          <w:rFonts w:ascii="Times New Roman" w:hAnsi="Times New Roman"/>
          <w:sz w:val="24"/>
          <w:szCs w:val="24"/>
        </w:rPr>
        <w:t>17 or 18 or 19 or 20</w:t>
      </w:r>
    </w:p>
    <w:p w14:paraId="5672FE90" w14:textId="77777777" w:rsidR="009C2942" w:rsidRPr="00DF2BCB" w:rsidRDefault="009C2942" w:rsidP="009C2942">
      <w:pPr>
        <w:pStyle w:val="ListParagraph"/>
        <w:numPr>
          <w:ilvl w:val="0"/>
          <w:numId w:val="1"/>
        </w:numPr>
        <w:spacing w:after="0" w:line="276" w:lineRule="auto"/>
        <w:ind w:left="426" w:hanging="426"/>
        <w:rPr>
          <w:rFonts w:ascii="Times New Roman" w:hAnsi="Times New Roman"/>
          <w:sz w:val="24"/>
          <w:szCs w:val="24"/>
        </w:rPr>
      </w:pPr>
      <w:r w:rsidRPr="00DF2BCB">
        <w:rPr>
          <w:rFonts w:ascii="Times New Roman" w:hAnsi="Times New Roman"/>
          <w:sz w:val="24"/>
          <w:szCs w:val="24"/>
        </w:rPr>
        <w:t>regression</w:t>
      </w:r>
    </w:p>
    <w:p w14:paraId="149CB8CD" w14:textId="77777777" w:rsidR="009C2942" w:rsidRPr="00DF2BCB" w:rsidRDefault="009C2942" w:rsidP="009C2942">
      <w:pPr>
        <w:pStyle w:val="ListParagraph"/>
        <w:numPr>
          <w:ilvl w:val="0"/>
          <w:numId w:val="1"/>
        </w:numPr>
        <w:spacing w:after="0" w:line="276" w:lineRule="auto"/>
        <w:ind w:left="426" w:hanging="426"/>
        <w:rPr>
          <w:rFonts w:ascii="Times New Roman" w:hAnsi="Times New Roman"/>
          <w:sz w:val="24"/>
          <w:szCs w:val="24"/>
        </w:rPr>
      </w:pPr>
      <w:r w:rsidRPr="00DF2BCB">
        <w:rPr>
          <w:rFonts w:ascii="Times New Roman" w:hAnsi="Times New Roman"/>
          <w:sz w:val="24"/>
          <w:szCs w:val="24"/>
        </w:rPr>
        <w:t>English [</w:t>
      </w:r>
      <w:proofErr w:type="spellStart"/>
      <w:r w:rsidRPr="00DF2BCB">
        <w:rPr>
          <w:rFonts w:ascii="Times New Roman" w:hAnsi="Times New Roman"/>
          <w:sz w:val="24"/>
          <w:szCs w:val="24"/>
        </w:rPr>
        <w:t>lang</w:t>
      </w:r>
      <w:proofErr w:type="spellEnd"/>
      <w:r w:rsidRPr="00DF2BCB">
        <w:rPr>
          <w:rFonts w:ascii="Times New Roman" w:hAnsi="Times New Roman"/>
          <w:sz w:val="24"/>
          <w:szCs w:val="24"/>
        </w:rPr>
        <w:t>]</w:t>
      </w:r>
    </w:p>
    <w:p w14:paraId="5B6A45D2" w14:textId="77777777" w:rsidR="009C2942" w:rsidRPr="00DF2BCB" w:rsidRDefault="009C2942" w:rsidP="009C2942">
      <w:pPr>
        <w:pStyle w:val="ListParagraph"/>
        <w:numPr>
          <w:ilvl w:val="0"/>
          <w:numId w:val="1"/>
        </w:numPr>
        <w:spacing w:after="0" w:line="276" w:lineRule="auto"/>
        <w:ind w:left="426" w:hanging="426"/>
        <w:rPr>
          <w:rFonts w:ascii="Times New Roman" w:hAnsi="Times New Roman"/>
          <w:sz w:val="24"/>
          <w:szCs w:val="24"/>
        </w:rPr>
      </w:pPr>
      <w:r w:rsidRPr="00DF2BCB">
        <w:rPr>
          <w:rFonts w:ascii="Times New Roman" w:hAnsi="Times New Roman"/>
          <w:sz w:val="24"/>
          <w:szCs w:val="24"/>
        </w:rPr>
        <w:t>3 and 11 and 16 and 21</w:t>
      </w:r>
    </w:p>
    <w:p w14:paraId="17056FB8" w14:textId="77777777" w:rsidR="009C2942" w:rsidRPr="00DF2BCB" w:rsidRDefault="009C2942" w:rsidP="009C2942">
      <w:pPr>
        <w:pStyle w:val="ListParagraph"/>
        <w:numPr>
          <w:ilvl w:val="0"/>
          <w:numId w:val="1"/>
        </w:numPr>
        <w:spacing w:after="0" w:line="276" w:lineRule="auto"/>
        <w:ind w:left="426" w:hanging="426"/>
        <w:rPr>
          <w:rFonts w:ascii="Times New Roman" w:hAnsi="Times New Roman"/>
          <w:sz w:val="24"/>
          <w:szCs w:val="24"/>
        </w:rPr>
      </w:pPr>
      <w:r w:rsidRPr="00DF2BCB">
        <w:rPr>
          <w:rFonts w:ascii="Times New Roman" w:hAnsi="Times New Roman"/>
          <w:sz w:val="24"/>
          <w:szCs w:val="24"/>
        </w:rPr>
        <w:t>24 not 22</w:t>
      </w:r>
    </w:p>
    <w:p w14:paraId="469BA4EF" w14:textId="77777777" w:rsidR="009C2942" w:rsidRPr="00DF2BCB" w:rsidRDefault="009C2942" w:rsidP="009C2942">
      <w:pPr>
        <w:pStyle w:val="ListParagraph"/>
        <w:numPr>
          <w:ilvl w:val="0"/>
          <w:numId w:val="1"/>
        </w:numPr>
        <w:spacing w:after="0" w:line="276" w:lineRule="auto"/>
        <w:ind w:left="426" w:hanging="426"/>
        <w:rPr>
          <w:rFonts w:ascii="Times New Roman" w:hAnsi="Times New Roman"/>
          <w:sz w:val="24"/>
          <w:szCs w:val="24"/>
        </w:rPr>
      </w:pPr>
      <w:r w:rsidRPr="00DF2BCB">
        <w:rPr>
          <w:rFonts w:ascii="Times New Roman" w:hAnsi="Times New Roman"/>
          <w:sz w:val="24"/>
          <w:szCs w:val="24"/>
        </w:rPr>
        <w:t>25 and 23</w:t>
      </w:r>
    </w:p>
    <w:p w14:paraId="5C133C6A" w14:textId="77777777" w:rsidR="009C2942" w:rsidRPr="00DF2BCB" w:rsidRDefault="009C2942" w:rsidP="009C2942">
      <w:pPr>
        <w:spacing w:line="276" w:lineRule="auto"/>
      </w:pPr>
    </w:p>
    <w:p w14:paraId="1318BC16" w14:textId="6C3CB990" w:rsidR="00FB3483" w:rsidRPr="004C1685" w:rsidRDefault="00FB3483" w:rsidP="00F70869">
      <w:pPr>
        <w:pStyle w:val="CM2"/>
        <w:spacing w:after="240"/>
        <w:rPr>
          <w:rFonts w:ascii="Arial" w:hAnsi="Arial" w:cs="Arial"/>
        </w:rPr>
      </w:pPr>
      <w:bookmarkStart w:id="1" w:name="_Hlk42167451"/>
      <w:r w:rsidRPr="004C1685">
        <w:rPr>
          <w:rFonts w:ascii="Arial" w:hAnsi="Arial" w:cs="Arial"/>
          <w:sz w:val="16"/>
          <w:szCs w:val="16"/>
        </w:rPr>
        <w:t xml:space="preserve"> </w:t>
      </w:r>
      <w:bookmarkEnd w:id="1"/>
    </w:p>
    <w:sectPr w:rsidR="00FB3483" w:rsidRPr="004C1685" w:rsidSect="00F70869">
      <w:pgSz w:w="12240" w:h="15840"/>
      <w:pgMar w:top="1440" w:right="1440" w:bottom="1440" w:left="1440" w:header="436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6D709D" w14:textId="77777777" w:rsidR="00824CC4" w:rsidRDefault="00824CC4">
      <w:r>
        <w:separator/>
      </w:r>
    </w:p>
  </w:endnote>
  <w:endnote w:type="continuationSeparator" w:id="0">
    <w:p w14:paraId="008CC454" w14:textId="77777777" w:rsidR="00824CC4" w:rsidRDefault="00824C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E0795D" w14:textId="77777777" w:rsidR="00824CC4" w:rsidRDefault="00824CC4">
      <w:r>
        <w:separator/>
      </w:r>
    </w:p>
  </w:footnote>
  <w:footnote w:type="continuationSeparator" w:id="0">
    <w:p w14:paraId="49671309" w14:textId="77777777" w:rsidR="00824CC4" w:rsidRDefault="00824C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B6271E"/>
    <w:multiLevelType w:val="hybridMultilevel"/>
    <w:tmpl w:val="D4C047F8"/>
    <w:lvl w:ilvl="0" w:tplc="3C09000F">
      <w:start w:val="1"/>
      <w:numFmt w:val="decimal"/>
      <w:lvlText w:val="%1."/>
      <w:lvlJc w:val="left"/>
      <w:pPr>
        <w:ind w:left="720" w:hanging="360"/>
      </w:p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evenAndOddHeader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651C4"/>
    <w:rsid w:val="00084C50"/>
    <w:rsid w:val="000B0002"/>
    <w:rsid w:val="00164938"/>
    <w:rsid w:val="00173013"/>
    <w:rsid w:val="001763C8"/>
    <w:rsid w:val="00190721"/>
    <w:rsid w:val="00190C83"/>
    <w:rsid w:val="001954FE"/>
    <w:rsid w:val="001B2EB1"/>
    <w:rsid w:val="00203B0D"/>
    <w:rsid w:val="00220926"/>
    <w:rsid w:val="00230EB5"/>
    <w:rsid w:val="00246905"/>
    <w:rsid w:val="00246C93"/>
    <w:rsid w:val="00256BAF"/>
    <w:rsid w:val="00290DEF"/>
    <w:rsid w:val="002A2A06"/>
    <w:rsid w:val="002D6CDA"/>
    <w:rsid w:val="002E52FB"/>
    <w:rsid w:val="00323333"/>
    <w:rsid w:val="00323E7F"/>
    <w:rsid w:val="00330E41"/>
    <w:rsid w:val="003516AD"/>
    <w:rsid w:val="00352E97"/>
    <w:rsid w:val="003612EC"/>
    <w:rsid w:val="00363B8D"/>
    <w:rsid w:val="00371197"/>
    <w:rsid w:val="003B0336"/>
    <w:rsid w:val="003B79FF"/>
    <w:rsid w:val="003D16C2"/>
    <w:rsid w:val="00400A0B"/>
    <w:rsid w:val="004050C9"/>
    <w:rsid w:val="00423B91"/>
    <w:rsid w:val="00427F0C"/>
    <w:rsid w:val="00430294"/>
    <w:rsid w:val="0046011A"/>
    <w:rsid w:val="0046114B"/>
    <w:rsid w:val="00461A23"/>
    <w:rsid w:val="00481DF3"/>
    <w:rsid w:val="004A6F50"/>
    <w:rsid w:val="004C1685"/>
    <w:rsid w:val="004E1994"/>
    <w:rsid w:val="005058E3"/>
    <w:rsid w:val="00515C0D"/>
    <w:rsid w:val="00550BF1"/>
    <w:rsid w:val="00561930"/>
    <w:rsid w:val="0059028D"/>
    <w:rsid w:val="00593AA3"/>
    <w:rsid w:val="005979B8"/>
    <w:rsid w:val="005A5E4C"/>
    <w:rsid w:val="005B2AFE"/>
    <w:rsid w:val="005B40EB"/>
    <w:rsid w:val="005C09C6"/>
    <w:rsid w:val="005D7B14"/>
    <w:rsid w:val="005E61FD"/>
    <w:rsid w:val="005E7A5A"/>
    <w:rsid w:val="00625BE3"/>
    <w:rsid w:val="006277D7"/>
    <w:rsid w:val="00653117"/>
    <w:rsid w:val="00690D62"/>
    <w:rsid w:val="006A42C0"/>
    <w:rsid w:val="006D4375"/>
    <w:rsid w:val="006F3BA6"/>
    <w:rsid w:val="00712BFE"/>
    <w:rsid w:val="007939FD"/>
    <w:rsid w:val="007A7EA2"/>
    <w:rsid w:val="007B0157"/>
    <w:rsid w:val="007B369D"/>
    <w:rsid w:val="007C0D70"/>
    <w:rsid w:val="007C7E83"/>
    <w:rsid w:val="007D4E82"/>
    <w:rsid w:val="00824CC4"/>
    <w:rsid w:val="00835304"/>
    <w:rsid w:val="00850356"/>
    <w:rsid w:val="00863ED3"/>
    <w:rsid w:val="00897708"/>
    <w:rsid w:val="008A3EAE"/>
    <w:rsid w:val="008A6F54"/>
    <w:rsid w:val="008B3990"/>
    <w:rsid w:val="008C7400"/>
    <w:rsid w:val="008D4A22"/>
    <w:rsid w:val="008E2C91"/>
    <w:rsid w:val="00922722"/>
    <w:rsid w:val="00947707"/>
    <w:rsid w:val="009670D3"/>
    <w:rsid w:val="00981FB7"/>
    <w:rsid w:val="00985874"/>
    <w:rsid w:val="00986D87"/>
    <w:rsid w:val="009B329F"/>
    <w:rsid w:val="009C2942"/>
    <w:rsid w:val="009C7D93"/>
    <w:rsid w:val="009E512A"/>
    <w:rsid w:val="00A34765"/>
    <w:rsid w:val="00A50DCA"/>
    <w:rsid w:val="00A651D8"/>
    <w:rsid w:val="00A85063"/>
    <w:rsid w:val="00A907AF"/>
    <w:rsid w:val="00A93FBA"/>
    <w:rsid w:val="00AA4208"/>
    <w:rsid w:val="00AA5C65"/>
    <w:rsid w:val="00AB49F6"/>
    <w:rsid w:val="00B83576"/>
    <w:rsid w:val="00BC0A33"/>
    <w:rsid w:val="00BD1597"/>
    <w:rsid w:val="00BF0586"/>
    <w:rsid w:val="00BF7AAD"/>
    <w:rsid w:val="00C06F79"/>
    <w:rsid w:val="00C17132"/>
    <w:rsid w:val="00C4198F"/>
    <w:rsid w:val="00C43ECD"/>
    <w:rsid w:val="00C773C1"/>
    <w:rsid w:val="00C808B5"/>
    <w:rsid w:val="00C90BA7"/>
    <w:rsid w:val="00CB1080"/>
    <w:rsid w:val="00CD0B91"/>
    <w:rsid w:val="00CE5201"/>
    <w:rsid w:val="00CF1D4C"/>
    <w:rsid w:val="00D3168D"/>
    <w:rsid w:val="00D624C7"/>
    <w:rsid w:val="00D930C4"/>
    <w:rsid w:val="00DA141D"/>
    <w:rsid w:val="00DE0692"/>
    <w:rsid w:val="00DE16B8"/>
    <w:rsid w:val="00DF25BC"/>
    <w:rsid w:val="00DF549D"/>
    <w:rsid w:val="00E04A25"/>
    <w:rsid w:val="00E07ABA"/>
    <w:rsid w:val="00E22466"/>
    <w:rsid w:val="00E324A8"/>
    <w:rsid w:val="00E821C0"/>
    <w:rsid w:val="00E833C0"/>
    <w:rsid w:val="00E9251F"/>
    <w:rsid w:val="00E94068"/>
    <w:rsid w:val="00E96F0E"/>
    <w:rsid w:val="00EC687C"/>
    <w:rsid w:val="00F40CD0"/>
    <w:rsid w:val="00F44822"/>
    <w:rsid w:val="00F46DF6"/>
    <w:rsid w:val="00F53E1D"/>
    <w:rsid w:val="00F67C14"/>
    <w:rsid w:val="00F70869"/>
    <w:rsid w:val="00F80E2A"/>
    <w:rsid w:val="00F810BD"/>
    <w:rsid w:val="00F90EE9"/>
    <w:rsid w:val="00FB1EE2"/>
    <w:rsid w:val="00FB3483"/>
    <w:rsid w:val="00FE5762"/>
    <w:rsid w:val="00FF0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CBFE1D3"/>
  <w14:defaultImageDpi w14:val="300"/>
  <w15:chartTrackingRefBased/>
  <w15:docId w15:val="{AB796B96-62C4-4C6F-A845-CAAFD3F05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PMingLiU" w:hAnsi="Times New Roman" w:cs="Times New Roman"/>
        <w:lang w:val="en-HK" w:eastAsia="zh-TW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link w:val="BalloonTextChar"/>
    <w:rsid w:val="009670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9670D3"/>
    <w:rPr>
      <w:rFonts w:ascii="Segoe UI" w:hAnsi="Segoe UI" w:cs="Segoe UI"/>
      <w:sz w:val="18"/>
      <w:szCs w:val="18"/>
      <w:lang w:val="en-CA" w:eastAsia="en-CA"/>
    </w:rPr>
  </w:style>
  <w:style w:type="paragraph" w:styleId="ListParagraph">
    <w:name w:val="List Paragraph"/>
    <w:basedOn w:val="Normal"/>
    <w:uiPriority w:val="34"/>
    <w:qFormat/>
    <w:rsid w:val="009C2942"/>
    <w:pPr>
      <w:spacing w:after="160" w:line="259" w:lineRule="auto"/>
      <w:ind w:left="720"/>
      <w:contextualSpacing/>
    </w:pPr>
    <w:rPr>
      <w:rFonts w:ascii="Calibri" w:hAnsi="Calibri"/>
      <w:sz w:val="22"/>
      <w:szCs w:val="22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70DB79-4607-4588-B04A-CA7D445236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Tony Chan (CEID)</cp:lastModifiedBy>
  <cp:revision>38</cp:revision>
  <dcterms:created xsi:type="dcterms:W3CDTF">2020-05-28T03:37:00Z</dcterms:created>
  <dcterms:modified xsi:type="dcterms:W3CDTF">2020-06-04T07:55:00Z</dcterms:modified>
</cp:coreProperties>
</file>